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22C160">
      <w:pPr>
        <w:spacing w:after="0" w:line="480" w:lineRule="auto"/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val="en-US" w:eastAsia="zh-CN"/>
        </w:rPr>
      </w:pPr>
      <w:bookmarkStart w:id="0" w:name="OLE_LINK4"/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sz w:val="24"/>
          <w:szCs w:val="24"/>
          <w:lang w:val="en-US" w:eastAsia="zh-CN"/>
        </w:rPr>
        <w:t>S2 Table. Search Strategies</w:t>
      </w:r>
    </w:p>
    <w:bookmarkEnd w:id="0"/>
    <w:tbl>
      <w:tblPr>
        <w:tblStyle w:val="3"/>
        <w:tblW w:w="11339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1017"/>
        <w:gridCol w:w="8491"/>
      </w:tblGrid>
      <w:tr w14:paraId="7DD53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831" w:type="dxa"/>
            <w:noWrap/>
          </w:tcPr>
          <w:p w14:paraId="34BCD50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1" w:name="OLE_LINK58"/>
            <w:r>
              <w:rPr>
                <w:rFonts w:hint="default"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1017" w:type="dxa"/>
            <w:noWrap/>
          </w:tcPr>
          <w:p w14:paraId="1EF0656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 number</w:t>
            </w:r>
          </w:p>
        </w:tc>
        <w:tc>
          <w:tcPr>
            <w:tcW w:w="8491" w:type="dxa"/>
            <w:noWrap/>
          </w:tcPr>
          <w:p w14:paraId="24675F3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arch terms</w:t>
            </w:r>
          </w:p>
        </w:tc>
      </w:tr>
      <w:tr w14:paraId="15A25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1F29D94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bme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17" w:type="dxa"/>
            <w:noWrap/>
          </w:tcPr>
          <w:p w14:paraId="7D04460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91" w:type="dxa"/>
            <w:noWrap/>
          </w:tcPr>
          <w:p w14:paraId="17CD7D5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" w:name="OLE_LINK24"/>
            <w:bookmarkStart w:id="3" w:name="OLE_LINK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</w:t>
            </w:r>
            <w:bookmarkEnd w:id="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bookmarkEnd w:id="3"/>
            <w:bookmarkStart w:id="4" w:name="OLE_LINK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MeSH Terms]</w:t>
            </w:r>
            <w:bookmarkEnd w:id="4"/>
          </w:p>
        </w:tc>
      </w:tr>
      <w:tr w14:paraId="2E606D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 w14:paraId="1833E39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68B50CC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1" w:type="dxa"/>
            <w:noWrap/>
          </w:tcPr>
          <w:p w14:paraId="4CAEEA1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5" w:name="OLE_LINK2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exposure therapy</w:t>
            </w:r>
            <w:bookmarkEnd w:id="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MeSH Terms]</w:t>
            </w:r>
          </w:p>
        </w:tc>
      </w:tr>
      <w:tr w14:paraId="6C3BB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1831" w:type="dxa"/>
            <w:noWrap/>
          </w:tcPr>
          <w:p w14:paraId="4A7D26F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7519121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491" w:type="dxa"/>
            <w:noWrap/>
          </w:tcPr>
          <w:p w14:paraId="38409E71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6" w:name="OLE_LINK3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</w:t>
            </w:r>
            <w:bookmarkStart w:id="7" w:name="OLE_LINK29"/>
            <w:bookmarkStart w:id="8" w:name="OLE_LINK2"/>
            <w:bookmarkStart w:id="9" w:name="OLE_LINK2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immersion therapy</w:t>
            </w:r>
            <w:bookmarkEnd w:id="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bookmarkEnd w:id="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OR </w:t>
            </w:r>
            <w:bookmarkStart w:id="10" w:name="OLE_LINK3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therapy</w:t>
            </w:r>
            <w:bookmarkEnd w:id="1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OR</w:t>
            </w:r>
            <w:bookmarkStart w:id="11" w:name="OLE_LINK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VR</w:t>
            </w:r>
            <w:bookmarkEnd w:id="9"/>
            <w:bookmarkEnd w:id="1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</w:t>
            </w:r>
            <w:bookmarkEnd w:id="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Title/Abstract]</w:t>
            </w:r>
          </w:p>
        </w:tc>
      </w:tr>
      <w:tr w14:paraId="3D4B1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6E4F731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7DB02D75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4</w:t>
            </w:r>
          </w:p>
        </w:tc>
        <w:tc>
          <w:tcPr>
            <w:tcW w:w="8491" w:type="dxa"/>
            <w:noWrap/>
          </w:tcPr>
          <w:p w14:paraId="63D39BBD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 OR #2 OR #3</w:t>
            </w:r>
          </w:p>
        </w:tc>
      </w:tr>
      <w:tr w14:paraId="75CE5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56E500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15FF24DA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5</w:t>
            </w:r>
          </w:p>
        </w:tc>
        <w:tc>
          <w:tcPr>
            <w:tcW w:w="8491" w:type="dxa"/>
            <w:noWrap/>
          </w:tcPr>
          <w:p w14:paraId="3B1AC30F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12" w:name="OLE_LINK2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Biopsy, Needle</w:t>
            </w:r>
            <w:bookmarkEnd w:id="1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MeSH Terms]</w:t>
            </w:r>
          </w:p>
        </w:tc>
      </w:tr>
      <w:tr w14:paraId="65790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085678E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38857FE9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6</w:t>
            </w:r>
          </w:p>
        </w:tc>
        <w:tc>
          <w:tcPr>
            <w:tcW w:w="8491" w:type="dxa"/>
            <w:noWrap/>
          </w:tcPr>
          <w:p w14:paraId="23BF1C09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13" w:name="OLE_LINK15"/>
            <w:bookmarkStart w:id="14" w:name="OLE_LINK3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</w:t>
            </w:r>
            <w:bookmarkEnd w:id="13"/>
            <w:bookmarkStart w:id="15" w:name="OLE_LINK9"/>
            <w:bookmarkStart w:id="16" w:name="OLE_LINK39"/>
            <w:bookmarkStart w:id="17" w:name="OLE_LINK28"/>
            <w:bookmarkStart w:id="18" w:name="OLE_LINK1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e Biops</w:t>
            </w:r>
            <w:bookmarkEnd w:id="1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y</w:t>
            </w:r>
            <w:bookmarkEnd w:id="1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OR</w:t>
            </w:r>
            <w:bookmarkStart w:id="19" w:name="OLE_LINK4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bookmarkStart w:id="20" w:name="OLE_LINK6"/>
            <w:bookmarkStart w:id="21" w:name="OLE_LINK1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</w:t>
            </w:r>
            <w:bookmarkEnd w:id="2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e</w:t>
            </w:r>
            <w:bookmarkEnd w:id="2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  <w:bookmarkEnd w:id="1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OR </w:t>
            </w:r>
            <w:bookmarkStart w:id="22" w:name="OLE_LINK4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Biopsy</w:t>
            </w:r>
            <w:bookmarkEnd w:id="17"/>
            <w:bookmarkEnd w:id="2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</w:t>
            </w:r>
            <w:bookmarkEnd w:id="1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[Title/Abstract]</w:t>
            </w:r>
            <w:bookmarkEnd w:id="18"/>
          </w:p>
        </w:tc>
      </w:tr>
      <w:tr w14:paraId="2A338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4D43F87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624B0E7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7</w:t>
            </w:r>
          </w:p>
        </w:tc>
        <w:tc>
          <w:tcPr>
            <w:tcW w:w="8491" w:type="dxa"/>
            <w:noWrap/>
          </w:tcPr>
          <w:p w14:paraId="6ED5B9F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23" w:name="OLE_LINK1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5 OR #6</w:t>
            </w:r>
            <w:bookmarkEnd w:id="23"/>
          </w:p>
        </w:tc>
      </w:tr>
      <w:tr w14:paraId="678CC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49ACFAF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70C0E4A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8</w:t>
            </w:r>
          </w:p>
        </w:tc>
        <w:tc>
          <w:tcPr>
            <w:tcW w:w="8491" w:type="dxa"/>
            <w:noWrap/>
          </w:tcPr>
          <w:p w14:paraId="49189DC2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4 AND #7</w:t>
            </w:r>
          </w:p>
        </w:tc>
      </w:tr>
      <w:tr w14:paraId="06478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831" w:type="dxa"/>
            <w:noWrap/>
          </w:tcPr>
          <w:p w14:paraId="282AFC71">
            <w:pPr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Web of Science</w:t>
            </w:r>
          </w:p>
          <w:p w14:paraId="4927483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48349B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491" w:type="dxa"/>
            <w:noWrap/>
          </w:tcPr>
          <w:p w14:paraId="7B47F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240" w:lineRule="auto"/>
              <w:textAlignment w:val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24" w:name="OLE_LINK2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TS=(</w:t>
            </w:r>
            <w:bookmarkStart w:id="25" w:name="OLE_LINK1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</w:t>
            </w:r>
            <w:bookmarkEnd w:id="2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TS=(</w:t>
            </w:r>
            <w:bookmarkStart w:id="26" w:name="OLE_LINK4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R</w:t>
            </w:r>
            <w:bookmarkEnd w:id="2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TS=(</w:t>
            </w:r>
            <w:bookmarkStart w:id="27" w:name="OLE_LINK4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exposure therapy</w:t>
            </w:r>
            <w:bookmarkEnd w:id="2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TS=(</w:t>
            </w:r>
            <w:bookmarkStart w:id="28" w:name="OLE_LINK5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immersion therapy</w:t>
            </w:r>
            <w:bookmarkEnd w:id="2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TS=(</w:t>
            </w:r>
            <w:bookmarkStart w:id="29" w:name="OLE_LINK5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therapy</w:t>
            </w:r>
            <w:bookmarkEnd w:id="2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</w:t>
            </w:r>
            <w:bookmarkEnd w:id="24"/>
          </w:p>
        </w:tc>
      </w:tr>
      <w:tr w14:paraId="322BF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31" w:type="dxa"/>
            <w:noWrap/>
          </w:tcPr>
          <w:p w14:paraId="2A741B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17F4193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91" w:type="dxa"/>
            <w:noWrap/>
          </w:tcPr>
          <w:p w14:paraId="2EE7E8E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30" w:name="OLE_LINK1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((TS=(</w:t>
            </w:r>
            <w:bookmarkStart w:id="31" w:name="OLE_LINK5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Biopsy, Needle</w:t>
            </w:r>
            <w:bookmarkEnd w:id="3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) OR TS=(</w:t>
            </w:r>
            <w:bookmarkStart w:id="32" w:name="OLE_LINK5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e Biopsy</w:t>
            </w:r>
            <w:bookmarkEnd w:id="3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) OR TS=(</w:t>
            </w:r>
            <w:bookmarkStart w:id="33" w:name="OLE_LINK5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e</w:t>
            </w:r>
            <w:bookmarkEnd w:id="3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) OR TS=(</w:t>
            </w:r>
            <w:bookmarkStart w:id="34" w:name="OLE_LINK5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Biopsy</w:t>
            </w:r>
            <w:bookmarkEnd w:id="3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 )</w:t>
            </w:r>
            <w:bookmarkEnd w:id="30"/>
          </w:p>
        </w:tc>
      </w:tr>
      <w:tr w14:paraId="27156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6FE7C7F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04EA799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91" w:type="dxa"/>
            <w:noWrap/>
          </w:tcPr>
          <w:p w14:paraId="7BABBC3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 AND #2</w:t>
            </w:r>
          </w:p>
        </w:tc>
      </w:tr>
      <w:tr w14:paraId="5A01B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 w14:paraId="1B90D24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EMBASE </w:t>
            </w:r>
          </w:p>
        </w:tc>
        <w:tc>
          <w:tcPr>
            <w:tcW w:w="1017" w:type="dxa"/>
            <w:noWrap/>
          </w:tcPr>
          <w:p w14:paraId="042A2260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</w:t>
            </w:r>
          </w:p>
        </w:tc>
        <w:tc>
          <w:tcPr>
            <w:tcW w:w="8491" w:type="dxa"/>
            <w:noWrap/>
          </w:tcPr>
          <w:p w14:paraId="3C33A8EC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35" w:name="OLE_LINK1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</w:t>
            </w:r>
            <w:bookmarkStart w:id="36" w:name="OLE_LINK5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</w:t>
            </w:r>
            <w:bookmarkEnd w:id="3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/exp</w:t>
            </w:r>
            <w:bookmarkEnd w:id="3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</w:t>
            </w:r>
          </w:p>
        </w:tc>
      </w:tr>
      <w:tr w14:paraId="7A9FA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 w14:paraId="4706753B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1017" w:type="dxa"/>
            <w:noWrap/>
          </w:tcPr>
          <w:p w14:paraId="318AEE4F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2</w:t>
            </w:r>
          </w:p>
        </w:tc>
        <w:tc>
          <w:tcPr>
            <w:tcW w:w="8491" w:type="dxa"/>
            <w:noWrap/>
          </w:tcPr>
          <w:p w14:paraId="78886F75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virtual reality exposure therapy'/exp</w:t>
            </w:r>
          </w:p>
        </w:tc>
      </w:tr>
      <w:tr w14:paraId="2F896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 w14:paraId="3DE3786E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1017" w:type="dxa"/>
            <w:noWrap/>
          </w:tcPr>
          <w:p w14:paraId="392BD3C7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3</w:t>
            </w:r>
          </w:p>
        </w:tc>
        <w:tc>
          <w:tcPr>
            <w:tcW w:w="8491" w:type="dxa"/>
            <w:noWrap/>
          </w:tcPr>
          <w:p w14:paraId="5241D723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37" w:name="OLE_LINK1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</w:t>
            </w:r>
            <w:bookmarkEnd w:id="3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1 OR #2</w:t>
            </w:r>
          </w:p>
        </w:tc>
      </w:tr>
      <w:tr w14:paraId="7AB46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74E36C9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29D541EC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4</w:t>
            </w:r>
          </w:p>
        </w:tc>
        <w:tc>
          <w:tcPr>
            <w:tcW w:w="8491" w:type="dxa"/>
            <w:noWrap/>
          </w:tcPr>
          <w:p w14:paraId="358FB5A3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38" w:name="OLE_LINK4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</w:t>
            </w:r>
            <w:bookmarkStart w:id="39" w:name="OLE_LINK4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needle biopsy</w:t>
            </w:r>
            <w:bookmarkEnd w:id="3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'/exp </w:t>
            </w:r>
            <w:bookmarkEnd w:id="38"/>
          </w:p>
        </w:tc>
      </w:tr>
      <w:tr w14:paraId="652E5B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300F33C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6C68E8BC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5</w:t>
            </w:r>
          </w:p>
        </w:tc>
        <w:tc>
          <w:tcPr>
            <w:tcW w:w="8491" w:type="dxa"/>
            <w:noWrap/>
          </w:tcPr>
          <w:p w14:paraId="55D6CFB2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'</w:t>
            </w:r>
            <w:bookmarkStart w:id="40" w:name="OLE_LINK1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puncture</w:t>
            </w:r>
            <w:bookmarkEnd w:id="4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'/exp</w:t>
            </w:r>
          </w:p>
        </w:tc>
      </w:tr>
      <w:tr w14:paraId="09243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60C4730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7688EF54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6</w:t>
            </w:r>
          </w:p>
        </w:tc>
        <w:tc>
          <w:tcPr>
            <w:tcW w:w="8491" w:type="dxa"/>
            <w:noWrap/>
          </w:tcPr>
          <w:p w14:paraId="7600D771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 'biopsy'/exp</w:t>
            </w:r>
          </w:p>
        </w:tc>
      </w:tr>
      <w:tr w14:paraId="78CEE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1831" w:type="dxa"/>
            <w:noWrap/>
          </w:tcPr>
          <w:p w14:paraId="34B004F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4A9CBCA0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7</w:t>
            </w:r>
          </w:p>
        </w:tc>
        <w:tc>
          <w:tcPr>
            <w:tcW w:w="8491" w:type="dxa"/>
            <w:noWrap/>
          </w:tcPr>
          <w:p w14:paraId="618517F4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4 OR #5 OR #6</w:t>
            </w:r>
          </w:p>
        </w:tc>
      </w:tr>
      <w:tr w14:paraId="54D0F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 w14:paraId="4A43E0F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704412D9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41" w:name="OLE_LINK1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</w:t>
            </w:r>
            <w:bookmarkEnd w:id="4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8</w:t>
            </w:r>
          </w:p>
        </w:tc>
        <w:tc>
          <w:tcPr>
            <w:tcW w:w="8491" w:type="dxa"/>
            <w:noWrap/>
          </w:tcPr>
          <w:p w14:paraId="33558035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3 AND #7</w:t>
            </w:r>
          </w:p>
        </w:tc>
      </w:tr>
      <w:tr w14:paraId="48981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7" w:hRule="atLeast"/>
        </w:trPr>
        <w:tc>
          <w:tcPr>
            <w:tcW w:w="1831" w:type="dxa"/>
            <w:noWrap/>
          </w:tcPr>
          <w:p w14:paraId="161049A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42" w:name="OLE_LINK31" w:colFirst="2" w:colLast="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SCOPUS </w:t>
            </w:r>
          </w:p>
        </w:tc>
        <w:tc>
          <w:tcPr>
            <w:tcW w:w="1017" w:type="dxa"/>
            <w:noWrap/>
          </w:tcPr>
          <w:p w14:paraId="1F60DE06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</w:t>
            </w:r>
          </w:p>
        </w:tc>
        <w:tc>
          <w:tcPr>
            <w:tcW w:w="8491" w:type="dxa"/>
          </w:tcPr>
          <w:p w14:paraId="54B09D16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43" w:name="OLE_LINK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TITLE-ABS-KEY("virtual reality") OR TITLE-ABS-KEY("</w:t>
            </w:r>
            <w:bookmarkStart w:id="44" w:name="OLE_LINK4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exposure therapy</w:t>
            </w:r>
            <w:bookmarkEnd w:id="44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") OR TITLE-ABS-KEY("</w:t>
            </w:r>
            <w:bookmarkStart w:id="45" w:name="OLE_LINK4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immersion therapy</w:t>
            </w:r>
            <w:bookmarkEnd w:id="45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") OR TITLE-ABS-KEY ("</w:t>
            </w:r>
            <w:bookmarkStart w:id="46" w:name="OLE_LINK47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therapy</w:t>
            </w:r>
            <w:bookmarkEnd w:id="46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") OR TITLE-ABS-KEY(VR))</w:t>
            </w:r>
            <w:bookmarkEnd w:id="43"/>
          </w:p>
        </w:tc>
      </w:tr>
      <w:bookmarkEnd w:id="42"/>
      <w:tr w14:paraId="61E8D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831" w:type="dxa"/>
            <w:noWrap/>
          </w:tcPr>
          <w:p w14:paraId="3CA8356F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1017" w:type="dxa"/>
            <w:noWrap/>
          </w:tcPr>
          <w:p w14:paraId="0DBE350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491" w:type="dxa"/>
          </w:tcPr>
          <w:p w14:paraId="10A80F02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bookmarkStart w:id="47" w:name="OLE_LINK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 TITLE-ABS-KEY ( "biopsy, needle" ) OR  TITLE-ABS-KEY ( "puncture biopsy" ) OR TITLE-ABS-KEY ( puncture ) OR TITLE-ABS-KEY ( biopsy ) )</w:t>
            </w:r>
            <w:bookmarkEnd w:id="47"/>
          </w:p>
        </w:tc>
      </w:tr>
      <w:tr w14:paraId="7D897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831" w:type="dxa"/>
            <w:noWrap/>
          </w:tcPr>
          <w:p w14:paraId="1A71BDF0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</w:p>
        </w:tc>
        <w:tc>
          <w:tcPr>
            <w:tcW w:w="1017" w:type="dxa"/>
            <w:noWrap/>
          </w:tcPr>
          <w:p w14:paraId="10530E6C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491" w:type="dxa"/>
          </w:tcPr>
          <w:p w14:paraId="099E9FDD">
            <w:pPr>
              <w:spacing w:after="0" w:line="240" w:lineRule="auto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#1 AND #2 </w:t>
            </w:r>
          </w:p>
        </w:tc>
      </w:tr>
      <w:tr w14:paraId="757CE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1831" w:type="dxa"/>
            <w:noWrap/>
          </w:tcPr>
          <w:p w14:paraId="1FCA0C7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 xml:space="preserve">Cochrane Library </w:t>
            </w:r>
          </w:p>
        </w:tc>
        <w:tc>
          <w:tcPr>
            <w:tcW w:w="1017" w:type="dxa"/>
            <w:noWrap/>
          </w:tcPr>
          <w:p w14:paraId="1B81494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491" w:type="dxa"/>
            <w:noWrap/>
          </w:tcPr>
          <w:p w14:paraId="6536166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</w:t>
            </w:r>
            <w:bookmarkStart w:id="48" w:name="OLE_LINK2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</w:t>
            </w:r>
            <w:bookmarkEnd w:id="48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(VR) OR (</w:t>
            </w:r>
            <w:bookmarkStart w:id="49" w:name="OLE_LINK22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exposure therapy</w:t>
            </w:r>
            <w:bookmarkEnd w:id="49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(</w:t>
            </w:r>
            <w:bookmarkStart w:id="50" w:name="OLE_LINK23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immersion therapy</w:t>
            </w:r>
            <w:bookmarkEnd w:id="5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OR (</w:t>
            </w:r>
            <w:bookmarkStart w:id="51" w:name="OLE_LINK30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virtual reality therapy</w:t>
            </w:r>
            <w:bookmarkEnd w:id="51"/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) (Word variations have been searched)</w:t>
            </w:r>
          </w:p>
        </w:tc>
      </w:tr>
      <w:tr w14:paraId="3F1F5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</w:trPr>
        <w:tc>
          <w:tcPr>
            <w:tcW w:w="1831" w:type="dxa"/>
            <w:noWrap/>
          </w:tcPr>
          <w:p w14:paraId="49A4E1E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</w:tcPr>
          <w:p w14:paraId="06307D8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8491" w:type="dxa"/>
            <w:noWrap/>
          </w:tcPr>
          <w:p w14:paraId="12E7875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(puncture biopsy) OR (puncture) OR (biopsy) OR (biopsy, needle) (Word variations have been searched)</w:t>
            </w:r>
          </w:p>
        </w:tc>
      </w:tr>
      <w:tr w14:paraId="09F4A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31" w:type="dxa"/>
            <w:noWrap/>
          </w:tcPr>
          <w:p w14:paraId="3BE5909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52" w:name="OLE_LINK36" w:colFirst="2" w:colLast="2"/>
          </w:p>
        </w:tc>
        <w:tc>
          <w:tcPr>
            <w:tcW w:w="1017" w:type="dxa"/>
            <w:noWrap/>
          </w:tcPr>
          <w:p w14:paraId="7041736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8491" w:type="dxa"/>
            <w:noWrap/>
          </w:tcPr>
          <w:p w14:paraId="7BF381F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olor w:val="323232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  <w:t>#1 AND #2</w:t>
            </w:r>
          </w:p>
        </w:tc>
      </w:tr>
      <w:bookmarkEnd w:id="52"/>
      <w:tr w14:paraId="74B63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831" w:type="dxa"/>
            <w:noWrap/>
          </w:tcPr>
          <w:p w14:paraId="11A1751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53" w:name="OLE_LINK62" w:colFirst="0" w:colLast="2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Chinese National Know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dge Infrastructure (CNKI)</w:t>
            </w:r>
          </w:p>
        </w:tc>
        <w:tc>
          <w:tcPr>
            <w:tcW w:w="1017" w:type="dxa"/>
            <w:noWrap/>
            <w:vAlign w:val="top"/>
          </w:tcPr>
          <w:p w14:paraId="65BCD8C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491" w:type="dxa"/>
            <w:noWrap/>
          </w:tcPr>
          <w:p w14:paraId="5021E6F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54" w:name="OLE_LINK35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opi</w:t>
            </w:r>
            <w:bookmarkEnd w:id="54"/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c: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Virtual Realit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Virtual Reality Technolog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VR</w:t>
            </w:r>
          </w:p>
        </w:tc>
      </w:tr>
      <w:tr w14:paraId="4D9DC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831" w:type="dxa"/>
            <w:noWrap/>
          </w:tcPr>
          <w:p w14:paraId="1910157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7" w:type="dxa"/>
            <w:noWrap/>
            <w:vAlign w:val="top"/>
          </w:tcPr>
          <w:p w14:paraId="76C7BDD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491" w:type="dxa"/>
            <w:noWrap/>
          </w:tcPr>
          <w:p w14:paraId="7EA8492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Topic: Punctur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ops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Puncture Biops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Puncture Biopsy Procedur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eedle Puncture</w:t>
            </w:r>
          </w:p>
        </w:tc>
      </w:tr>
      <w:tr w14:paraId="59A21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31" w:type="dxa"/>
            <w:noWrap/>
          </w:tcPr>
          <w:p w14:paraId="6852673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7" w:type="dxa"/>
            <w:noWrap/>
            <w:vAlign w:val="top"/>
          </w:tcPr>
          <w:p w14:paraId="2CD6249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491" w:type="dxa"/>
            <w:noWrap/>
            <w:vAlign w:val="top"/>
          </w:tcPr>
          <w:p w14:paraId="54EEE5CF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 AND #2</w:t>
            </w:r>
          </w:p>
        </w:tc>
      </w:tr>
      <w:tr w14:paraId="0DDEA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31" w:type="dxa"/>
            <w:noWrap/>
          </w:tcPr>
          <w:p w14:paraId="32CADDD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Wan-fang Data</w:t>
            </w:r>
          </w:p>
        </w:tc>
        <w:tc>
          <w:tcPr>
            <w:tcW w:w="1017" w:type="dxa"/>
            <w:noWrap/>
            <w:vAlign w:val="top"/>
          </w:tcPr>
          <w:p w14:paraId="02916D0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491" w:type="dxa"/>
            <w:noWrap/>
            <w:vAlign w:val="top"/>
          </w:tcPr>
          <w:p w14:paraId="6FB3532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Top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: Virtual Reality OR Virtual Reality Technology OR VR</w:t>
            </w:r>
          </w:p>
        </w:tc>
      </w:tr>
      <w:tr w14:paraId="70938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831" w:type="dxa"/>
            <w:noWrap/>
          </w:tcPr>
          <w:p w14:paraId="441CE38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7" w:type="dxa"/>
            <w:noWrap/>
            <w:vAlign w:val="top"/>
          </w:tcPr>
          <w:p w14:paraId="1CE4376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8491" w:type="dxa"/>
            <w:noWrap/>
            <w:vAlign w:val="top"/>
          </w:tcPr>
          <w:p w14:paraId="529D70F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Topic: Punctur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Biops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Puncture Biopsy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Puncture Biopsy Procedure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Needle Puncture</w:t>
            </w:r>
          </w:p>
        </w:tc>
      </w:tr>
      <w:tr w14:paraId="44CBD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831" w:type="dxa"/>
            <w:noWrap/>
          </w:tcPr>
          <w:p w14:paraId="531F028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17" w:type="dxa"/>
            <w:noWrap/>
            <w:vAlign w:val="top"/>
          </w:tcPr>
          <w:p w14:paraId="34E50E8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8491" w:type="dxa"/>
            <w:noWrap/>
            <w:vAlign w:val="top"/>
          </w:tcPr>
          <w:p w14:paraId="5E2522B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 AND #2</w:t>
            </w:r>
          </w:p>
        </w:tc>
      </w:tr>
      <w:tr w14:paraId="11C0A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0" w:hRule="atLeast"/>
        </w:trPr>
        <w:tc>
          <w:tcPr>
            <w:tcW w:w="1831" w:type="dxa"/>
            <w:noWrap/>
          </w:tcPr>
          <w:p w14:paraId="61E040A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bookmarkStart w:id="55" w:name="OLE_LINK61" w:colFirst="2" w:colLast="2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Chinese Biomedical Database (CBM)</w:t>
            </w:r>
          </w:p>
        </w:tc>
        <w:tc>
          <w:tcPr>
            <w:tcW w:w="1017" w:type="dxa"/>
            <w:noWrap/>
          </w:tcPr>
          <w:p w14:paraId="79A7BB4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8491" w:type="dxa"/>
            <w:noWrap/>
          </w:tcPr>
          <w:p w14:paraId="52AE6BB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(“</w:t>
            </w:r>
            <w:bookmarkStart w:id="56" w:name="_GoBack"/>
            <w:bookmarkEnd w:id="56"/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Virtual Reality” [Title: Smart] OR “Virtual Reality Technology” [Title: Smart] OR “VR” [Title: Smart]) AND (“Puncture” [Title: Smart] OR ‘Biopsy’ [Title: Smart] OR “Puncture Biopsy” [Title: Smart] OR “Puncture Biopsy Technique” [Title: Smart] OR “Needle Puncture” [Title: Smart])</w:t>
            </w:r>
          </w:p>
        </w:tc>
      </w:tr>
      <w:bookmarkEnd w:id="1"/>
      <w:bookmarkEnd w:id="53"/>
      <w:bookmarkEnd w:id="55"/>
    </w:tbl>
    <w:p w14:paraId="224F07C4">
      <w:pPr>
        <w:rPr>
          <w:rFonts w:ascii="宋体" w:hAnsi="宋体" w:eastAsia="宋体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mYmVhMGQ2YWQwOTc0ZDFkYmVkZTE0NzFkNThlYzIifQ=="/>
    <w:docVar w:name="KSO_WPS_MARK_KEY" w:val="65dcb933-13aa-4802-a64a-38089524664a"/>
  </w:docVars>
  <w:rsids>
    <w:rsidRoot w:val="004819E7"/>
    <w:rsid w:val="00235F61"/>
    <w:rsid w:val="004819E7"/>
    <w:rsid w:val="00F5689B"/>
    <w:rsid w:val="04002A49"/>
    <w:rsid w:val="04076DA9"/>
    <w:rsid w:val="04A56389"/>
    <w:rsid w:val="07B06AE1"/>
    <w:rsid w:val="118B7221"/>
    <w:rsid w:val="17D71A03"/>
    <w:rsid w:val="182778C9"/>
    <w:rsid w:val="1D8642A2"/>
    <w:rsid w:val="1E2B12A6"/>
    <w:rsid w:val="1F220A99"/>
    <w:rsid w:val="1FC6735D"/>
    <w:rsid w:val="23BD6FE3"/>
    <w:rsid w:val="23FA3453"/>
    <w:rsid w:val="245A6DD1"/>
    <w:rsid w:val="2844558B"/>
    <w:rsid w:val="2A575332"/>
    <w:rsid w:val="2ACA2711"/>
    <w:rsid w:val="2D41064E"/>
    <w:rsid w:val="307422B0"/>
    <w:rsid w:val="36CA5847"/>
    <w:rsid w:val="3D590A3E"/>
    <w:rsid w:val="3E5D51F2"/>
    <w:rsid w:val="3F202B15"/>
    <w:rsid w:val="4103639A"/>
    <w:rsid w:val="412179B5"/>
    <w:rsid w:val="433F2C62"/>
    <w:rsid w:val="46F96400"/>
    <w:rsid w:val="474F1B28"/>
    <w:rsid w:val="4C796C4D"/>
    <w:rsid w:val="567A31C2"/>
    <w:rsid w:val="5A5F4810"/>
    <w:rsid w:val="5B8C22B1"/>
    <w:rsid w:val="60D75042"/>
    <w:rsid w:val="63AB5967"/>
    <w:rsid w:val="6BDF5EFD"/>
    <w:rsid w:val="6BDF70C3"/>
    <w:rsid w:val="6C52541B"/>
    <w:rsid w:val="700B4D0B"/>
    <w:rsid w:val="75A1363B"/>
    <w:rsid w:val="78DC1676"/>
    <w:rsid w:val="7A665277"/>
    <w:rsid w:val="7CBB1486"/>
    <w:rsid w:val="7ECB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en-US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term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7</Words>
  <Characters>1586</Characters>
  <Lines>22</Lines>
  <Paragraphs>6</Paragraphs>
  <TotalTime>11</TotalTime>
  <ScaleCrop>false</ScaleCrop>
  <LinksUpToDate>false</LinksUpToDate>
  <CharactersWithSpaces>1806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22:56:00Z</dcterms:created>
  <dc:creator>Lisa WHITEHEAD</dc:creator>
  <cp:lastModifiedBy>HONEY</cp:lastModifiedBy>
  <dcterms:modified xsi:type="dcterms:W3CDTF">2025-08-14T10:59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17F7AF1128EB4E878DEED34BC41D9BD0</vt:lpwstr>
  </property>
  <property fmtid="{D5CDD505-2E9C-101B-9397-08002B2CF9AE}" pid="4" name="KSOTemplateDocerSaveRecord">
    <vt:lpwstr>eyJoZGlkIjoiMWJmYmVhMGQ2YWQwOTc0ZDFkYmVkZTE0NzFkNThlYzIiLCJ1c2VySWQiOiI2NTMxNjE3NzQifQ==</vt:lpwstr>
  </property>
</Properties>
</file>